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CD8C65" w14:textId="2EC45C4B" w:rsidR="00E52F6E" w:rsidRPr="0067498F" w:rsidRDefault="0027660E" w:rsidP="00E52F6E">
      <w:pPr>
        <w:rPr>
          <w:b/>
          <w:bCs/>
        </w:rPr>
      </w:pPr>
      <w:r>
        <w:rPr>
          <w:b/>
          <w:bCs/>
        </w:rPr>
        <w:t xml:space="preserve">Supplementary </w:t>
      </w:r>
      <w:r w:rsidR="00E52F6E" w:rsidRPr="0067498F">
        <w:rPr>
          <w:b/>
          <w:bCs/>
        </w:rPr>
        <w:t>Table 1: FTIR Peaks Summary for GO Derivatives</w:t>
      </w:r>
    </w:p>
    <w:tbl>
      <w:tblPr>
        <w:tblStyle w:val="TableGridLight"/>
        <w:tblpPr w:leftFromText="142" w:rightFromText="142" w:vertAnchor="page" w:horzAnchor="margin" w:tblpY="2356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E52F6E" w:rsidRPr="0067498F" w14:paraId="78901322" w14:textId="77777777" w:rsidTr="00E52F6E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6D3444E6" w14:textId="77777777" w:rsidR="00E52F6E" w:rsidRPr="0067498F" w:rsidRDefault="00E52F6E" w:rsidP="00E52F6E">
            <w:pPr>
              <w:spacing w:after="160"/>
              <w:rPr>
                <w:b/>
                <w:bCs/>
              </w:rPr>
            </w:pPr>
            <w:r w:rsidRPr="0067498F">
              <w:rPr>
                <w:b/>
                <w:bCs/>
              </w:rPr>
              <w:t>GO Derivativ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44168E" w14:textId="77777777" w:rsidR="00E52F6E" w:rsidRPr="0067498F" w:rsidRDefault="00E52F6E" w:rsidP="00E52F6E">
            <w:pPr>
              <w:spacing w:after="160"/>
              <w:rPr>
                <w:b/>
                <w:bCs/>
              </w:rPr>
            </w:pPr>
            <w:r w:rsidRPr="0067498F">
              <w:rPr>
                <w:b/>
                <w:bCs/>
              </w:rPr>
              <w:t>Indicator Peaks (Functional Groups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207C0" w14:textId="77777777" w:rsidR="00E52F6E" w:rsidRPr="0067498F" w:rsidRDefault="00E52F6E" w:rsidP="00E52F6E">
            <w:pPr>
              <w:spacing w:after="160"/>
              <w:rPr>
                <w:b/>
                <w:bCs/>
              </w:rPr>
            </w:pPr>
            <w:r w:rsidRPr="0067498F">
              <w:rPr>
                <w:b/>
                <w:bCs/>
              </w:rPr>
              <w:t>O–H/C=O/C–O–C Intensity Trend</w:t>
            </w:r>
          </w:p>
        </w:tc>
      </w:tr>
      <w:tr w:rsidR="00E52F6E" w:rsidRPr="0067498F" w14:paraId="2928EC5F" w14:textId="77777777" w:rsidTr="00E52F6E">
        <w:tc>
          <w:tcPr>
            <w:tcW w:w="2880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4A3AFD02" w14:textId="77777777" w:rsidR="00E52F6E" w:rsidRPr="0067498F" w:rsidRDefault="00E52F6E" w:rsidP="00E52F6E">
            <w:pPr>
              <w:spacing w:after="160"/>
              <w:rPr>
                <w:b/>
                <w:bCs/>
              </w:rPr>
            </w:pPr>
            <w:r w:rsidRPr="0067498F">
              <w:rPr>
                <w:b/>
                <w:bCs/>
              </w:rPr>
              <w:t>GO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hideMark/>
          </w:tcPr>
          <w:p w14:paraId="540900BB" w14:textId="77777777" w:rsidR="00E52F6E" w:rsidRPr="0067498F" w:rsidRDefault="00E52F6E" w:rsidP="00E52F6E">
            <w:pPr>
              <w:spacing w:after="160"/>
            </w:pPr>
            <w:r w:rsidRPr="0067498F">
              <w:t>O–H 3437; C=O 1700–1733; C–O–C 1272; C–O 1056</w:t>
            </w:r>
          </w:p>
        </w:tc>
        <w:tc>
          <w:tcPr>
            <w:tcW w:w="2880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786DD8F3" w14:textId="77777777" w:rsidR="00E52F6E" w:rsidRPr="0067498F" w:rsidRDefault="00E52F6E" w:rsidP="00E52F6E">
            <w:pPr>
              <w:spacing w:after="160"/>
            </w:pPr>
            <w:r w:rsidRPr="0067498F">
              <w:t xml:space="preserve">Strong </w:t>
            </w:r>
          </w:p>
        </w:tc>
      </w:tr>
      <w:tr w:rsidR="00E52F6E" w:rsidRPr="0067498F" w14:paraId="047D4BE6" w14:textId="77777777" w:rsidTr="00E52F6E">
        <w:tc>
          <w:tcPr>
            <w:tcW w:w="2880" w:type="dxa"/>
            <w:tcBorders>
              <w:left w:val="single" w:sz="4" w:space="0" w:color="auto"/>
            </w:tcBorders>
            <w:hideMark/>
          </w:tcPr>
          <w:p w14:paraId="2200C95D" w14:textId="77777777" w:rsidR="00E52F6E" w:rsidRPr="0067498F" w:rsidRDefault="00E52F6E" w:rsidP="00E52F6E">
            <w:pPr>
              <w:spacing w:after="160"/>
              <w:rPr>
                <w:b/>
                <w:bCs/>
              </w:rPr>
            </w:pPr>
            <w:r w:rsidRPr="0067498F">
              <w:rPr>
                <w:b/>
                <w:bCs/>
              </w:rPr>
              <w:t>DA-GO</w:t>
            </w:r>
          </w:p>
        </w:tc>
        <w:tc>
          <w:tcPr>
            <w:tcW w:w="2880" w:type="dxa"/>
            <w:hideMark/>
          </w:tcPr>
          <w:p w14:paraId="1339A7E4" w14:textId="77777777" w:rsidR="00E52F6E" w:rsidRPr="0067498F" w:rsidRDefault="00E52F6E" w:rsidP="00E52F6E">
            <w:pPr>
              <w:spacing w:after="160"/>
            </w:pPr>
            <w:r w:rsidRPr="0067498F">
              <w:t>C–H 2955/2922/2852; amide C=O 1644; N–H 1457/1265/3300–3500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hideMark/>
          </w:tcPr>
          <w:p w14:paraId="25EA84A9" w14:textId="77777777" w:rsidR="00E52F6E" w:rsidRDefault="00E52F6E" w:rsidP="00E52F6E">
            <w:pPr>
              <w:spacing w:after="160"/>
            </w:pPr>
            <w:r w:rsidRPr="0067498F">
              <w:t>Moderate</w:t>
            </w:r>
          </w:p>
          <w:p w14:paraId="30F00F07" w14:textId="77777777" w:rsidR="00E52F6E" w:rsidRPr="0067498F" w:rsidRDefault="00E52F6E" w:rsidP="00E52F6E">
            <w:pPr>
              <w:spacing w:after="160"/>
            </w:pPr>
            <w:r w:rsidRPr="0067498F">
              <w:t>–COOH/epoxy decrease</w:t>
            </w:r>
          </w:p>
        </w:tc>
      </w:tr>
      <w:tr w:rsidR="00E52F6E" w:rsidRPr="0067498F" w14:paraId="1DC9474A" w14:textId="77777777" w:rsidTr="00E52F6E">
        <w:tc>
          <w:tcPr>
            <w:tcW w:w="2880" w:type="dxa"/>
            <w:tcBorders>
              <w:left w:val="single" w:sz="4" w:space="0" w:color="auto"/>
            </w:tcBorders>
            <w:hideMark/>
          </w:tcPr>
          <w:p w14:paraId="55D56D8D" w14:textId="77777777" w:rsidR="00E52F6E" w:rsidRPr="0067498F" w:rsidRDefault="00E52F6E" w:rsidP="00E52F6E">
            <w:pPr>
              <w:spacing w:after="160"/>
              <w:rPr>
                <w:b/>
                <w:bCs/>
              </w:rPr>
            </w:pPr>
            <w:r w:rsidRPr="0067498F">
              <w:rPr>
                <w:b/>
                <w:bCs/>
              </w:rPr>
              <w:t>rGO</w:t>
            </w:r>
          </w:p>
        </w:tc>
        <w:tc>
          <w:tcPr>
            <w:tcW w:w="2880" w:type="dxa"/>
            <w:hideMark/>
          </w:tcPr>
          <w:p w14:paraId="77D8A07F" w14:textId="77777777" w:rsidR="00E52F6E" w:rsidRPr="0067498F" w:rsidRDefault="00E52F6E" w:rsidP="00E52F6E">
            <w:pPr>
              <w:spacing w:after="160"/>
            </w:pPr>
            <w:r w:rsidRPr="0067498F">
              <w:t>C–H out-of-plane 998/990; (O–H/C=O/C–O diminished)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hideMark/>
          </w:tcPr>
          <w:p w14:paraId="4C922604" w14:textId="77777777" w:rsidR="00E52F6E" w:rsidRPr="0067498F" w:rsidRDefault="00E52F6E" w:rsidP="00E52F6E">
            <w:pPr>
              <w:spacing w:after="160"/>
            </w:pPr>
            <w:r w:rsidRPr="0067498F">
              <w:t>Weak (◌)</w:t>
            </w:r>
          </w:p>
        </w:tc>
      </w:tr>
      <w:tr w:rsidR="00E52F6E" w:rsidRPr="0067498F" w14:paraId="540B1772" w14:textId="77777777" w:rsidTr="00E52F6E">
        <w:tc>
          <w:tcPr>
            <w:tcW w:w="2880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4DC0A192" w14:textId="77777777" w:rsidR="00E52F6E" w:rsidRPr="0067498F" w:rsidRDefault="00E52F6E" w:rsidP="00E52F6E">
            <w:pPr>
              <w:spacing w:after="160"/>
              <w:rPr>
                <w:b/>
                <w:bCs/>
              </w:rPr>
            </w:pPr>
            <w:r w:rsidRPr="0067498F">
              <w:rPr>
                <w:b/>
                <w:bCs/>
              </w:rPr>
              <w:t>SDS-rGO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hideMark/>
          </w:tcPr>
          <w:p w14:paraId="72034703" w14:textId="77777777" w:rsidR="00E52F6E" w:rsidRPr="0067498F" w:rsidRDefault="00E52F6E" w:rsidP="00E52F6E">
            <w:pPr>
              <w:spacing w:after="160"/>
            </w:pPr>
            <w:r w:rsidRPr="0067498F">
              <w:t>S=O 1168; C–H out-of-plane 998/990; (O–H/C=O/C–O diminished)</w:t>
            </w:r>
          </w:p>
        </w:tc>
        <w:tc>
          <w:tcPr>
            <w:tcW w:w="2880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2C82A4A" w14:textId="77777777" w:rsidR="00E52F6E" w:rsidRPr="0067498F" w:rsidRDefault="00E52F6E" w:rsidP="00E52F6E">
            <w:pPr>
              <w:spacing w:after="160"/>
            </w:pPr>
            <w:r w:rsidRPr="0067498F">
              <w:t xml:space="preserve">Weak </w:t>
            </w:r>
          </w:p>
        </w:tc>
      </w:tr>
    </w:tbl>
    <w:p w14:paraId="6B562B10" w14:textId="77777777" w:rsidR="00761B00" w:rsidRPr="00E52F6E" w:rsidRDefault="00761B00"/>
    <w:sectPr w:rsidR="00761B00" w:rsidRPr="00E52F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F6E"/>
    <w:rsid w:val="000224BC"/>
    <w:rsid w:val="00056D6D"/>
    <w:rsid w:val="0027660E"/>
    <w:rsid w:val="002F1CF7"/>
    <w:rsid w:val="00744DAC"/>
    <w:rsid w:val="00761B00"/>
    <w:rsid w:val="007A00D5"/>
    <w:rsid w:val="00C65EF6"/>
    <w:rsid w:val="00C66C23"/>
    <w:rsid w:val="00D50C14"/>
    <w:rsid w:val="00E52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603D8"/>
  <w15:chartTrackingRefBased/>
  <w15:docId w15:val="{0E0F3C6E-B63F-4039-8A20-1B4F03F76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F6E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E52F6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2F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2F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2F6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2F6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2F6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2F6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2F6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2F6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2F6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2F6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2F6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2F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2F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2F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2F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2F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2F6E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E52F6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2F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2F6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2F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2F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2F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2F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2F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2F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2F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2F6E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E52F6E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 Yun Park</dc:creator>
  <cp:keywords/>
  <dc:description/>
  <cp:lastModifiedBy>PRIYADHARSHINI SAMPATH</cp:lastModifiedBy>
  <cp:revision>2</cp:revision>
  <dcterms:created xsi:type="dcterms:W3CDTF">2025-07-14T09:08:00Z</dcterms:created>
  <dcterms:modified xsi:type="dcterms:W3CDTF">2025-07-14T09:08:00Z</dcterms:modified>
</cp:coreProperties>
</file>